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54898" w14:textId="77777777" w:rsidR="00262496" w:rsidRDefault="00262496" w:rsidP="00262496">
      <w:pPr>
        <w:rPr>
          <w:b/>
          <w:bCs/>
        </w:rPr>
      </w:pPr>
      <w:r>
        <w:rPr>
          <w:b/>
          <w:bCs/>
        </w:rPr>
        <w:t>Table A1: Variable definitions</w:t>
      </w:r>
    </w:p>
    <w:p w14:paraId="3FAEBD98" w14:textId="77777777" w:rsidR="00262496" w:rsidRDefault="00262496" w:rsidP="00262496">
      <w:pPr>
        <w:rPr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150"/>
        <w:gridCol w:w="4474"/>
        <w:gridCol w:w="240"/>
        <w:gridCol w:w="1496"/>
      </w:tblGrid>
      <w:tr w:rsidR="00262496" w:rsidRPr="00F14F6A" w14:paraId="5FE71F34" w14:textId="77777777" w:rsidTr="007B1035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49E9" w14:textId="77777777" w:rsidR="00262496" w:rsidRPr="00F14F6A" w:rsidRDefault="00262496" w:rsidP="007B103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3361" w14:textId="77777777" w:rsidR="00262496" w:rsidRPr="00F14F6A" w:rsidRDefault="00262496" w:rsidP="007B103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Defini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F1DF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C57E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62496" w:rsidRPr="00F14F6A" w14:paraId="1064CD0D" w14:textId="77777777" w:rsidTr="007B1035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0314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  <w:u w:val="single"/>
              </w:rPr>
            </w:pPr>
            <w:r w:rsidRPr="00F14F6A">
              <w:rPr>
                <w:sz w:val="22"/>
                <w:szCs w:val="22"/>
                <w:u w:val="single"/>
              </w:rPr>
              <w:t>Risk-taking Incentives</w:t>
            </w: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368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  <w:u w:val="single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7CB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3443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62496" w:rsidRPr="00F14F6A" w14:paraId="60D371AD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35FB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Vega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91E2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Change in the manager's wealth in terms of dollars for a 1% change in the standard deviation of stock returns.</w:t>
            </w:r>
          </w:p>
        </w:tc>
      </w:tr>
      <w:tr w:rsidR="00262496" w:rsidRPr="00F14F6A" w14:paraId="107ABEC8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D3D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Delta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C83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 xml:space="preserve">Change in the manager's wealth in terms of dollars for a 1% change in stock returns. </w:t>
            </w:r>
          </w:p>
        </w:tc>
      </w:tr>
      <w:tr w:rsidR="00262496" w:rsidRPr="00F14F6A" w14:paraId="24A231A0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32E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  <w:u w:val="single"/>
              </w:rPr>
            </w:pPr>
            <w:r w:rsidRPr="00F14F6A">
              <w:rPr>
                <w:sz w:val="22"/>
                <w:szCs w:val="22"/>
                <w:u w:val="single"/>
              </w:rPr>
              <w:t>Board Characteristics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D237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  <w:u w:val="singl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E0A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91A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62496" w:rsidRPr="00F14F6A" w14:paraId="47322702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7F3E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 xml:space="preserve">Board </w:t>
            </w:r>
            <w:r>
              <w:rPr>
                <w:sz w:val="22"/>
                <w:szCs w:val="22"/>
              </w:rPr>
              <w:t>G</w:t>
            </w:r>
            <w:r w:rsidRPr="00F14F6A">
              <w:rPr>
                <w:sz w:val="22"/>
                <w:szCs w:val="22"/>
              </w:rPr>
              <w:t xml:space="preserve">ender </w:t>
            </w:r>
            <w:r>
              <w:rPr>
                <w:sz w:val="22"/>
                <w:szCs w:val="22"/>
              </w:rPr>
              <w:t>D</w:t>
            </w:r>
            <w:r w:rsidRPr="00F14F6A">
              <w:rPr>
                <w:sz w:val="22"/>
                <w:szCs w:val="22"/>
              </w:rPr>
              <w:t>iversity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6F99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Percentage of Female Directors</w:t>
            </w:r>
          </w:p>
        </w:tc>
      </w:tr>
      <w:tr w:rsidR="00262496" w:rsidRPr="00F14F6A" w14:paraId="4E2B2BAA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5D41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Board Independence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52C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Percentage of Independent Directors</w:t>
            </w:r>
          </w:p>
        </w:tc>
      </w:tr>
      <w:tr w:rsidR="00262496" w:rsidRPr="00F14F6A" w14:paraId="2D4FB9A6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FB10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Board Size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AA3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Number of Directors on the board</w:t>
            </w:r>
          </w:p>
        </w:tc>
      </w:tr>
      <w:tr w:rsidR="00262496" w:rsidRPr="00F14F6A" w14:paraId="2E1144DC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E7A6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CEO Power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D0D" w14:textId="77777777" w:rsidR="00262496" w:rsidRPr="00F14F6A" w:rsidRDefault="00262496" w:rsidP="00262496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 xml:space="preserve">CEO Pay Slice </w:t>
            </w:r>
            <w:r w:rsidRPr="00262496">
              <w:rPr>
                <w:sz w:val="22"/>
                <w:szCs w:val="22"/>
              </w:rPr>
              <w:t>(</w:t>
            </w:r>
            <w:proofErr w:type="spellStart"/>
            <w:r w:rsidRPr="00262496">
              <w:rPr>
                <w:sz w:val="22"/>
                <w:szCs w:val="22"/>
              </w:rPr>
              <w:t>Bebchuk</w:t>
            </w:r>
            <w:proofErr w:type="spellEnd"/>
            <w:r w:rsidRPr="00262496">
              <w:rPr>
                <w:sz w:val="22"/>
                <w:szCs w:val="22"/>
              </w:rPr>
              <w:t xml:space="preserve">, </w:t>
            </w:r>
            <w:proofErr w:type="spellStart"/>
            <w:r w:rsidRPr="00262496">
              <w:rPr>
                <w:sz w:val="22"/>
                <w:szCs w:val="22"/>
              </w:rPr>
              <w:t>Cremers</w:t>
            </w:r>
            <w:proofErr w:type="spellEnd"/>
            <w:r w:rsidRPr="00262496">
              <w:rPr>
                <w:sz w:val="22"/>
                <w:szCs w:val="22"/>
              </w:rPr>
              <w:t xml:space="preserve">, and </w:t>
            </w:r>
            <w:proofErr w:type="spellStart"/>
            <w:r w:rsidRPr="00262496">
              <w:rPr>
                <w:sz w:val="22"/>
                <w:szCs w:val="22"/>
              </w:rPr>
              <w:t>Peyers</w:t>
            </w:r>
            <w:proofErr w:type="spellEnd"/>
            <w:r w:rsidRPr="00262496">
              <w:rPr>
                <w:sz w:val="22"/>
                <w:szCs w:val="22"/>
              </w:rPr>
              <w:t>, 2011)</w:t>
            </w:r>
          </w:p>
        </w:tc>
      </w:tr>
      <w:tr w:rsidR="00262496" w:rsidRPr="00F14F6A" w14:paraId="2649639E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7B0B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Director Tenure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E01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Average Director Tenure</w:t>
            </w:r>
          </w:p>
        </w:tc>
      </w:tr>
      <w:tr w:rsidR="00262496" w:rsidRPr="00F14F6A" w14:paraId="08B972B2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390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Director Age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69DE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Average Director Age</w:t>
            </w:r>
          </w:p>
        </w:tc>
      </w:tr>
      <w:tr w:rsidR="00262496" w:rsidRPr="00F14F6A" w14:paraId="4CAEBA27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D2AE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ard Gender Diversity (Comp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4A02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Female Directors on the Compensation Committe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FEAD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056C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62496" w:rsidRPr="00F14F6A" w14:paraId="49A4A4B3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53AB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ard Independence (Comp)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AE60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Independent Directors on the Compensation Committe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57E4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9673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62496" w:rsidRPr="00F14F6A" w14:paraId="55983CF2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895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  <w:u w:val="single"/>
              </w:rPr>
            </w:pPr>
            <w:r w:rsidRPr="00F14F6A">
              <w:rPr>
                <w:sz w:val="22"/>
                <w:szCs w:val="22"/>
                <w:u w:val="single"/>
              </w:rPr>
              <w:t>Firm Characteristics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6901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  <w:u w:val="singl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FBEA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34D1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62496" w:rsidRPr="00F14F6A" w14:paraId="0DC4F5A0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F60A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Firm Size</w:t>
            </w:r>
          </w:p>
        </w:tc>
        <w:tc>
          <w:tcPr>
            <w:tcW w:w="4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CD94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Ln (Total Assets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87B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62496" w:rsidRPr="00F14F6A" w14:paraId="400EB0B4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4C7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Profitability</w:t>
            </w:r>
          </w:p>
        </w:tc>
        <w:tc>
          <w:tcPr>
            <w:tcW w:w="4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556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EBIT/Total Asse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56C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62496" w:rsidRPr="00F14F6A" w14:paraId="4484B335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B585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Leverage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7C5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Total Debt/Total Assets</w:t>
            </w:r>
          </w:p>
        </w:tc>
      </w:tr>
      <w:tr w:rsidR="00262496" w:rsidRPr="00F14F6A" w14:paraId="2CC932C0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EA6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Capital Investments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A57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Capital Expenditures/Total Assets</w:t>
            </w:r>
          </w:p>
        </w:tc>
      </w:tr>
      <w:tr w:rsidR="00262496" w:rsidRPr="00F14F6A" w14:paraId="56170F87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ACBE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Advertising Expense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952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Advertising Expense/Total Assets</w:t>
            </w:r>
          </w:p>
        </w:tc>
      </w:tr>
      <w:tr w:rsidR="00262496" w:rsidRPr="00F14F6A" w14:paraId="5434DAD1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857C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R&amp;D Investments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EEA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R&amp;D Expense/Total Assets</w:t>
            </w:r>
          </w:p>
        </w:tc>
      </w:tr>
      <w:tr w:rsidR="00262496" w:rsidRPr="00F14F6A" w14:paraId="3C965C3A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6C87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Dividend Payouts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4066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Dividends/Total Assets</w:t>
            </w:r>
          </w:p>
        </w:tc>
      </w:tr>
      <w:tr w:rsidR="00262496" w:rsidRPr="00F14F6A" w14:paraId="1B973007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85F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Cash Holdings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368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Cash Holdings/Total Assets</w:t>
            </w:r>
          </w:p>
        </w:tc>
      </w:tr>
      <w:tr w:rsidR="00262496" w:rsidRPr="00F14F6A" w14:paraId="599EF2DC" w14:textId="77777777" w:rsidTr="007B1035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4ED1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Asset Tangibility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6C57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Fixed Assets/Total Assets</w:t>
            </w:r>
          </w:p>
        </w:tc>
      </w:tr>
      <w:tr w:rsidR="00262496" w:rsidRPr="00F14F6A" w14:paraId="3C924836" w14:textId="77777777" w:rsidTr="007B1035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D709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Discretionary Spending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4A71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  <w:r w:rsidRPr="00F14F6A">
              <w:rPr>
                <w:sz w:val="22"/>
                <w:szCs w:val="22"/>
              </w:rPr>
              <w:t>SG&amp;A Expense/Total Asset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802D" w14:textId="77777777" w:rsidR="00262496" w:rsidRPr="00F14F6A" w:rsidRDefault="00262496" w:rsidP="007B103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4837" w14:textId="77777777" w:rsidR="00262496" w:rsidRPr="00F14F6A" w:rsidRDefault="00262496" w:rsidP="007B1035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52E91E7A" w14:textId="77777777" w:rsidR="00714008" w:rsidRDefault="00714008" w:rsidP="00262496"/>
    <w:sectPr w:rsidR="007140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6C211" w14:textId="77777777" w:rsidR="00D31F30" w:rsidRDefault="00D31F30" w:rsidP="00262496">
      <w:r>
        <w:separator/>
      </w:r>
    </w:p>
  </w:endnote>
  <w:endnote w:type="continuationSeparator" w:id="0">
    <w:p w14:paraId="03CBA5B7" w14:textId="77777777" w:rsidR="00D31F30" w:rsidRDefault="00D31F30" w:rsidP="00262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0DD4E" w14:textId="77777777" w:rsidR="00262496" w:rsidRDefault="002624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C2EA1" w14:textId="77777777" w:rsidR="00262496" w:rsidRDefault="002624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9DFA3" w14:textId="77777777" w:rsidR="00262496" w:rsidRDefault="002624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B167F" w14:textId="77777777" w:rsidR="00D31F30" w:rsidRDefault="00D31F30" w:rsidP="00262496">
      <w:r>
        <w:separator/>
      </w:r>
    </w:p>
  </w:footnote>
  <w:footnote w:type="continuationSeparator" w:id="0">
    <w:p w14:paraId="5F6BA486" w14:textId="77777777" w:rsidR="00D31F30" w:rsidRDefault="00D31F30" w:rsidP="002624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ABEA9" w14:textId="77777777" w:rsidR="00262496" w:rsidRDefault="002624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E884" w14:textId="77777777" w:rsidR="00262496" w:rsidRDefault="002624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2CC4B" w14:textId="77777777" w:rsidR="00262496" w:rsidRDefault="002624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496"/>
    <w:rsid w:val="00262496"/>
    <w:rsid w:val="00714008"/>
    <w:rsid w:val="00C74277"/>
    <w:rsid w:val="00D31F30"/>
    <w:rsid w:val="00D9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03B0A"/>
  <w15:chartTrackingRefBased/>
  <w15:docId w15:val="{EA13EA73-32F5-4EEA-A480-5E5ACB31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4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262496"/>
  </w:style>
  <w:style w:type="paragraph" w:styleId="Footer">
    <w:name w:val="footer"/>
    <w:basedOn w:val="Normal"/>
    <w:link w:val="FooterChar"/>
    <w:uiPriority w:val="99"/>
    <w:unhideWhenUsed/>
    <w:rsid w:val="002624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262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pak</dc:creator>
  <cp:keywords/>
  <dc:description/>
  <cp:lastModifiedBy>Jiraporn, Pornsit</cp:lastModifiedBy>
  <cp:revision>2</cp:revision>
  <dcterms:created xsi:type="dcterms:W3CDTF">2021-08-03T14:51:00Z</dcterms:created>
  <dcterms:modified xsi:type="dcterms:W3CDTF">2021-08-03T14:51:00Z</dcterms:modified>
</cp:coreProperties>
</file>